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CE3C2" w14:textId="1608FE0B" w:rsidR="00EC2E2C" w:rsidRDefault="00B33539">
      <w:pPr>
        <w:rPr>
          <w:rFonts w:ascii="Times New Roman" w:hAnsi="Times New Roman" w:cs="Times New Roman"/>
          <w:sz w:val="24"/>
          <w:szCs w:val="24"/>
        </w:rPr>
      </w:pPr>
      <w:r w:rsidRPr="00B33539">
        <w:rPr>
          <w:rFonts w:ascii="Times New Roman" w:hAnsi="Times New Roman" w:cs="Times New Roman"/>
          <w:b/>
          <w:bCs/>
          <w:sz w:val="24"/>
          <w:szCs w:val="24"/>
        </w:rPr>
        <w:t>Supplementary f</w:t>
      </w:r>
      <w:r w:rsidRPr="00B33539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C41CA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3353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33539">
        <w:rPr>
          <w:rFonts w:ascii="Times New Roman" w:hAnsi="Times New Roman" w:cs="Times New Roman"/>
          <w:sz w:val="24"/>
          <w:szCs w:val="24"/>
        </w:rPr>
        <w:t xml:space="preserve"> The solubility of the vaccine (QuerySol) predicted against the average solubility of the Escherichia coli protein (PopAvrSol).</w:t>
      </w:r>
    </w:p>
    <w:p w14:paraId="52C30E6D" w14:textId="77777777" w:rsidR="000C606C" w:rsidRDefault="000C606C">
      <w:pPr>
        <w:rPr>
          <w:rFonts w:ascii="Times New Roman" w:hAnsi="Times New Roman" w:cs="Times New Roman"/>
          <w:sz w:val="24"/>
          <w:szCs w:val="24"/>
        </w:rPr>
      </w:pPr>
    </w:p>
    <w:p w14:paraId="5BAF0EEB" w14:textId="322AB5DA" w:rsidR="00B33539" w:rsidRDefault="00B33539">
      <w:pPr>
        <w:rPr>
          <w:rFonts w:ascii="Times New Roman" w:hAnsi="Times New Roman" w:cs="Times New Roman"/>
          <w:sz w:val="24"/>
          <w:szCs w:val="24"/>
        </w:rPr>
      </w:pPr>
      <w:r w:rsidRPr="00622D3D">
        <w:rPr>
          <w:rFonts w:ascii="Times New Roman" w:hAnsi="Times New Roman" w:cs="Times New Roman"/>
          <w:noProof/>
          <w:sz w:val="28"/>
          <w:szCs w:val="28"/>
          <w:lang w:val="en-US"/>
        </w:rPr>
        <w:drawing>
          <wp:inline distT="0" distB="0" distL="0" distR="0" wp14:anchorId="27FB6C9D" wp14:editId="04E58FBF">
            <wp:extent cx="2362200" cy="3937000"/>
            <wp:effectExtent l="0" t="0" r="0" b="6350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04F4EF62-0557-C003-1982-9706E213640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04F4EF62-0557-C003-1982-9706E213640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69329" cy="39488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8F49A2" w14:textId="77777777" w:rsidR="00B33539" w:rsidRPr="00B33539" w:rsidRDefault="00B33539">
      <w:pPr>
        <w:rPr>
          <w:rFonts w:ascii="Times New Roman" w:hAnsi="Times New Roman" w:cs="Times New Roman"/>
          <w:sz w:val="24"/>
          <w:szCs w:val="24"/>
        </w:rPr>
      </w:pPr>
    </w:p>
    <w:sectPr w:rsidR="00B33539" w:rsidRPr="00B33539" w:rsidSect="0089622B">
      <w:pgSz w:w="11910" w:h="16840" w:code="9"/>
      <w:pgMar w:top="1440" w:right="1440" w:bottom="1440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F21"/>
    <w:rsid w:val="000C606C"/>
    <w:rsid w:val="003C04E7"/>
    <w:rsid w:val="00490F21"/>
    <w:rsid w:val="00693142"/>
    <w:rsid w:val="0089622B"/>
    <w:rsid w:val="00B33539"/>
    <w:rsid w:val="00C41CA5"/>
    <w:rsid w:val="00EC2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2D03F"/>
  <w15:chartTrackingRefBased/>
  <w15:docId w15:val="{7422B1AB-2A7D-44F4-B94C-BD9DB6D12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m nath</dc:creator>
  <cp:keywords/>
  <dc:description/>
  <cp:lastModifiedBy>prem nath</cp:lastModifiedBy>
  <cp:revision>5</cp:revision>
  <dcterms:created xsi:type="dcterms:W3CDTF">2022-07-02T17:19:00Z</dcterms:created>
  <dcterms:modified xsi:type="dcterms:W3CDTF">2022-07-02T17:21:00Z</dcterms:modified>
</cp:coreProperties>
</file>